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AdvP8C43;Arial Unicode MS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Table S1  G</w:t>
      </w:r>
      <w:r>
        <w:rPr>
          <w:rFonts w:cs="Times New Roman" w:ascii="Times New Roman" w:hAnsi="Times New Roman"/>
          <w:sz w:val="24"/>
        </w:rPr>
        <w:t>ene profiles regulated by Pyk2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jc w:val="center"/>
        <w:rPr>
          <w:rFonts w:ascii="Times New Roman" w:hAnsi="Times New Roman" w:eastAsia="AdvP8C43;Arial Unicode MS" w:cs="Times New Roman"/>
          <w:kern w:val="0"/>
          <w:sz w:val="24"/>
          <w:szCs w:val="24"/>
        </w:rPr>
      </w:pPr>
      <w:r>
        <w:rPr>
          <w:rFonts w:eastAsia="AdvP8C43;Arial Unicode MS" w:cs="Times New Roman" w:ascii="Times New Roman" w:hAnsi="Times New Roman"/>
          <w:kern w:val="0"/>
          <w:sz w:val="24"/>
          <w:szCs w:val="24"/>
        </w:rPr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33"/>
        <w:gridCol w:w="1822"/>
        <w:gridCol w:w="3783"/>
      </w:tblGrid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ulation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d Change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Symbol</w:t>
            </w:r>
          </w:p>
        </w:tc>
        <w:tc>
          <w:tcPr>
            <w:tcW w:w="3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Ontology Biological Proces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5.16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E3</w:t>
            </w:r>
          </w:p>
        </w:tc>
        <w:tc>
          <w:tcPr>
            <w:tcW w:w="37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defense respons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.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E12B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defense respons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.1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E12F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defense respons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.2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E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defense respons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.0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A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4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5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R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dru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B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dru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O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transcrip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R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transcrip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28R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cell prolifera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2RB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cell prolifera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cell adhes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R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7D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ammatory respons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P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cell prolifera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P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cell prolifera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R1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KK cascad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1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ion of MAPKK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1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ion of MAPKK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P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thelial cell migra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A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ammatory respons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A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ammatory respons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A1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V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81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ctivation of MAPK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A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cell cycl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G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ycle check poin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81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BP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cell growth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BP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cell growth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1R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tion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33"/>
        <w:gridCol w:w="1822"/>
        <w:gridCol w:w="3783"/>
      </w:tblGrid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ulation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d Change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Symbol</w:t>
            </w:r>
          </w:p>
        </w:tc>
        <w:tc>
          <w:tcPr>
            <w:tcW w:w="3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Ontology Biological Proces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4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B4</w:t>
            </w:r>
          </w:p>
        </w:tc>
        <w:tc>
          <w:tcPr>
            <w:tcW w:w="37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3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ommunica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B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-substrate junction assembl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transduc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transduc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BR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I1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transduc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CAM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motil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HGAP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ER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87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/M transition of mitotic cell cycl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B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 phase of mitotic cell cycl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NT10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nt signaling pathwa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ablishment of cell polar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91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-phase respons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TA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EAL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87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R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c acid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GRP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100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e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S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73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onine phosphatase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PTL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zyme inhibito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ZD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e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1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wth facto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kine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X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R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DN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uctural molecule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HG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gen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K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RCC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6KA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CCHC1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BL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G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activato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C1638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62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c acid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NMB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ion of cell prolifera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1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wth facto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HGEF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MT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ulation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d Change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Symbol</w:t>
            </w:r>
          </w:p>
        </w:tc>
        <w:tc>
          <w:tcPr>
            <w:tcW w:w="3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Ontology Biological Proces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F1</w:t>
            </w:r>
          </w:p>
        </w:tc>
        <w:tc>
          <w:tcPr>
            <w:tcW w:w="37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4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membrane protei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GIN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88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wth facto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1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corepresso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C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c acid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RP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S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onine phosphatase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EAL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SF1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ptor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TS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F4B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c acid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D6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R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DT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gnesium ion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B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2C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e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ycl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2D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C22D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RRES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ion of cell proliferation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C1638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activator activity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62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NMB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c acid bindin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RRES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ion of cell prolifer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9:42:00Z</dcterms:created>
  <dc:creator>番茄花园</dc:creator>
  <dc:description/>
  <cp:keywords/>
  <dc:language>en-US</dc:language>
  <cp:lastModifiedBy>MC SYSTEM</cp:lastModifiedBy>
  <dcterms:modified xsi:type="dcterms:W3CDTF">2011-10-19T03:31:00Z</dcterms:modified>
  <cp:revision>5</cp:revision>
  <dc:subject/>
  <dc:title/>
</cp:coreProperties>
</file>